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0"/>
        <w:gridCol w:w="693"/>
        <w:gridCol w:w="1386"/>
        <w:gridCol w:w="9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86" w:type="dxa"/>
            <w:gridSpan w:val="4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ble S7 GSEA pathway analysis with a single gene-APC for the phenotype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me</w:t>
            </w:r>
          </w:p>
        </w:tc>
        <w:tc>
          <w:tcPr>
            <w:tcW w:w="693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ze</w:t>
            </w:r>
          </w:p>
        </w:tc>
        <w:tc>
          <w:tcPr>
            <w:tcW w:w="138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richment score</w:t>
            </w:r>
          </w:p>
        </w:tc>
        <w:tc>
          <w:tcPr>
            <w:tcW w:w="95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Lung adenocarcinoma</w:t>
            </w:r>
          </w:p>
        </w:tc>
        <w:tc>
          <w:tcPr>
            <w:tcW w:w="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38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5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of intrinsic apoptotic signaling pathway in response to dna damage</w:t>
            </w:r>
          </w:p>
        </w:tc>
        <w:tc>
          <w:tcPr>
            <w:tcW w:w="69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38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19878</w:t>
            </w:r>
          </w:p>
        </w:tc>
        <w:tc>
          <w:tcPr>
            <w:tcW w:w="95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tablishment of tissue polarity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1619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 regulation of intrinsic apoptotic signaling pathway in response to dna damage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51841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insertion into membrane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80539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tablishment of protein localization to mitochondrial membrane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14957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ntose metabolic process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539664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 5 end processing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793236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import into mitochondrial matrix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74145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perone mediated protein complex assembly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87065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of cellular amino acid metabolic process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015145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of transcription from rna polymerase ii promoter in response to hypoxia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09923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 regulation of exocytosis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458966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ease of cytochrome c from mitochondria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934088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tochondrial translational termination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28614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of atpase activity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167784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 regulation of mitochondrial outer membrane permeabilization involved in apoptotic signaling pathway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62264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lational termination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409516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rion assembly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4273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tochondrial translation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3027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of mitochondrial outer membrane permeabilization involved in apoptotic signaling pathway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55702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onse to arsenic containing substance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862504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rphogenesis of a polarized epithelium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776418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ptotic mitochondrial changes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94257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asome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48505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response to cadmium ion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356014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 5 end processing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188893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 regulation of release of cytochrome c from mitochondria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02027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of mitochondrial membrane permeability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241663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 regulation of viral process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512102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tochondrial outer membrane permeabilization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643017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of intrinsic apoptotic signaling pathway in response to dna damage by p53 class mediator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018243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 regulation of macrophage chemotaxis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584434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 regulation of regulated secretory pathway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91058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tochondrial membrane organization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12219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of release of cytochrome c from mitochondria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210467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onse to misfolded protein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60347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ulation by virus of host process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282753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oxyribonucleoside triphosphate metabolic process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59373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 redox homeostasis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823895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 regulation of membrane permeability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553958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 regulation of ubiquitin protein transferase activity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340556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iac muscle contraction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998464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onse to cadmium ion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142442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 novo protein folding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138126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of mitochondrial membrane potential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917966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stantia nigra development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9068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insertion into mitochondrial membrane involved in apoptotic signaling pathway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072633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yloid fibril formation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972746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 regulation of canonical wnt signaling pathway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436762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of animal organ morphogenesis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4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094986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of ubiquitin protein transferase activity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36443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localization to mitochondrion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19644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of membrane permeability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007294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ulation by virus of host cellular process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345734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 regulation of wnt signaling pathway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65965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ulation of process of other organism involved in symbiotic interaction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07517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 regulation of intrinsic apoptotic signaling pathway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413866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of intrinsic apoptotic signaling pathway</w:t>
            </w:r>
          </w:p>
        </w:tc>
        <w:tc>
          <w:tcPr>
            <w:tcW w:w="69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</w:t>
            </w:r>
          </w:p>
        </w:tc>
        <w:tc>
          <w:tcPr>
            <w:tcW w:w="138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716974</w:t>
            </w:r>
          </w:p>
        </w:tc>
        <w:tc>
          <w:tcPr>
            <w:tcW w:w="95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86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ung squamous cell carcino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of intrinsic apoptotic signaling pathway in response to dna damage</w:t>
            </w:r>
          </w:p>
        </w:tc>
        <w:tc>
          <w:tcPr>
            <w:tcW w:w="69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38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19878</w:t>
            </w:r>
          </w:p>
        </w:tc>
        <w:tc>
          <w:tcPr>
            <w:tcW w:w="95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insertion into membrane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80539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 regulation of intrinsic apoptotic signaling pathway in response to dna damage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51841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of cellular amino acid metabolic process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015145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tablishment of tissue polarity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1619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import into mitochondrial matrix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74145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tablishment of protein localization to mitochondrial membrane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14957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ntose metabolic process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539664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asome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48505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perone mediated protein complex assembly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87065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tochondrial translational termination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28614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tochondrial translation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3027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lational termination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409516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of transcription from rna polymerase ii promoter in response to hypoxia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09923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ptotic mitochondrial changes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94257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of atpase activity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167784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 5 end processing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793236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ease of cytochrome c from mitochondria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934088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of mitochondrial outer membrane permeabilization involved in apoptotic signaling pathway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55702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 regulation of exocytosis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458966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of cellular amine metabolic process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638995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 regulation of mitochondrial outer membrane permeabilization involved in apoptotic signaling pathway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62264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onse to arsenic containing substance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862504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tochondrial membrane organization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12219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of mitochondrial membrane permeability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241663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rphogenesis of a polarized epithelium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776418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 regulation of macrophage chemotaxis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584434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tochondrial outer membrane permeabilization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643017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response to cadmium ion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356014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onse to misfolded protein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60347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 regulation of release of cytochrome c from mitochondria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02027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of intrinsic apoptotic signaling pathway in response to dna damage by p53 class mediator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018243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 5 end processing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188893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 regulation of regulated secretory pathway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91058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rion assembly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4273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 regulation of membrane permeability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553958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transmembrane transport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199422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ulation by virus of host process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282753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of release of cytochrome c from mitochondria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210467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rine nucleoside monophosphate biosynthetic process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754874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of mitochondrial membrane potential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917966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of dna templated transcription in response to stress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63102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onse to cadmium ion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142442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 regulation of canonical wnt signaling pathway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436762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of animal organ morphogenesis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4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094986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oxyribonucleoside triphosphate metabolic process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59373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insertion into mitochondrial membrane involved in apoptotic signaling pathway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072633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 regulation of ubiquitin protein transferase activity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340556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 regulation of viral process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512102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stantia nigra development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9068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of membrane permeability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007294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rine containing compound salvage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881454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of ubiquitin protein transferase activity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36443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 regulation of wnt signaling pathway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65965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 regulation of protein acetylation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580797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of nitric oxide synthase activity</w:t>
            </w:r>
          </w:p>
        </w:tc>
        <w:tc>
          <w:tcPr>
            <w:tcW w:w="69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38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061883</w:t>
            </w:r>
          </w:p>
        </w:tc>
        <w:tc>
          <w:tcPr>
            <w:tcW w:w="95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86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olorectal canc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onse to misfolded protein</w:t>
            </w:r>
          </w:p>
        </w:tc>
        <w:tc>
          <w:tcPr>
            <w:tcW w:w="69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38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106545</w:t>
            </w:r>
          </w:p>
        </w:tc>
        <w:tc>
          <w:tcPr>
            <w:tcW w:w="95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rine containing compound transmembrane transport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72179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ort chain fatty acid metabolic process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376995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tamin transport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805496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oprotein catabolic process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68286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hydrate derivative transport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465595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omatic amino acid family metabolic process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98102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drogen peroxide metabolic process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086283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a cycle and metabolism of amino groups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97417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of mitochondrial gene expression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604877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drogen peroxide catabolic process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04427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osylation and related congenital defects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519116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cosylation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01899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trapyrrole biosynthetic process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736025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aldehyde metabolic process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874417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 regulation of tor signaling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002107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ptidyl l cysteine s palmitoylation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993797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trapyrrole metabolic process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311282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enium micronutrient network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27413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rine nucleotide transport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45903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quality control for misfolded or incompletely synthesized proteins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05157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a cycle and associated pathways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152686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tamin biosynthetic process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040834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erolipids and glycerophospholipids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14044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oside metabolic process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146545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on ion transmembrane transport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414414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cuolar acidification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766473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ry long chain fatty acid metabolic process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426446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of icosanoid secretion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846745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iron ion homeostasis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624793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0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toxification</w:t>
            </w:r>
          </w:p>
        </w:tc>
        <w:tc>
          <w:tcPr>
            <w:tcW w:w="693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</w:t>
            </w:r>
          </w:p>
        </w:tc>
        <w:tc>
          <w:tcPr>
            <w:tcW w:w="1386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907018</w:t>
            </w:r>
          </w:p>
        </w:tc>
        <w:tc>
          <w:tcPr>
            <w:tcW w:w="957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6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7316AC"/>
    <w:rsid w:val="237E62D0"/>
    <w:rsid w:val="30927C1B"/>
    <w:rsid w:val="4A7316AC"/>
    <w:rsid w:val="59F600A2"/>
    <w:rsid w:val="6E735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1T00:50:00Z</dcterms:created>
  <dc:creator>Eleven</dc:creator>
  <cp:lastModifiedBy>Eleven</cp:lastModifiedBy>
  <dcterms:modified xsi:type="dcterms:W3CDTF">2021-06-08T01:46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0FEC22EB21944B4D9A5FE01D5DF67D3B</vt:lpwstr>
  </property>
</Properties>
</file>